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501" w:type="dxa"/>
        <w:tblInd w:w="91" w:type="dxa"/>
        <w:tblLook w:val="04A0"/>
      </w:tblPr>
      <w:tblGrid>
        <w:gridCol w:w="1951"/>
        <w:gridCol w:w="759"/>
        <w:gridCol w:w="1040"/>
        <w:gridCol w:w="844"/>
        <w:gridCol w:w="832"/>
        <w:gridCol w:w="882"/>
        <w:gridCol w:w="840"/>
        <w:gridCol w:w="857"/>
        <w:gridCol w:w="832"/>
        <w:gridCol w:w="832"/>
        <w:gridCol w:w="832"/>
      </w:tblGrid>
      <w:tr w:rsidR="003C277A" w:rsidRPr="003C277A" w:rsidTr="003C277A">
        <w:trPr>
          <w:trHeight w:val="255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left"/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5"/>
                <w:szCs w:val="15"/>
              </w:rPr>
              <w:t>Species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5"/>
                <w:szCs w:val="15"/>
              </w:rPr>
              <w:t>Sample No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3C277A">
            <w:pPr>
              <w:widowControl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5"/>
                <w:szCs w:val="15"/>
              </w:rPr>
              <w:t>Taxon</w:t>
            </w:r>
            <w:proofErr w:type="spellEnd"/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5"/>
                <w:szCs w:val="15"/>
              </w:rPr>
              <w:t>12S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5"/>
                <w:szCs w:val="15"/>
              </w:rPr>
              <w:t>16S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5"/>
                <w:szCs w:val="15"/>
              </w:rPr>
              <w:t>18S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5"/>
                <w:szCs w:val="15"/>
              </w:rPr>
              <w:t>28S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5"/>
                <w:szCs w:val="15"/>
              </w:rPr>
              <w:t>co1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5"/>
                <w:szCs w:val="15"/>
              </w:rPr>
              <w:t>h3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5"/>
                <w:szCs w:val="15"/>
              </w:rPr>
              <w:t>nd1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kern w:val="0"/>
                <w:sz w:val="15"/>
                <w:szCs w:val="15"/>
              </w:rPr>
              <w:t>wingless</w:t>
            </w:r>
          </w:p>
        </w:tc>
      </w:tr>
      <w:tr w:rsidR="003C277A" w:rsidRPr="003C277A" w:rsidTr="003C277A">
        <w:trPr>
          <w:trHeight w:val="25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left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Aeolocoelotes</w:t>
            </w:r>
            <w:proofErr w:type="spellEnd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mohrii</w:t>
            </w:r>
            <w:proofErr w:type="spellEnd"/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3C277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oelotinae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LC44063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</w:tr>
      <w:tr w:rsidR="003C277A" w:rsidRPr="003C277A" w:rsidTr="003C277A">
        <w:trPr>
          <w:trHeight w:val="25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left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Aeolocoelotes</w:t>
            </w:r>
            <w:proofErr w:type="spellEnd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unicatus</w:t>
            </w:r>
            <w:proofErr w:type="spellEnd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3C277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oelotinae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LC54949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</w:tr>
      <w:tr w:rsidR="003C277A" w:rsidRPr="003C277A" w:rsidTr="003C277A">
        <w:trPr>
          <w:trHeight w:val="25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left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Agelena</w:t>
            </w:r>
            <w:proofErr w:type="spellEnd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koreana</w:t>
            </w:r>
            <w:proofErr w:type="spellEnd"/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3C277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Ageleninae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JN81656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JN81678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JN81699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JN81720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</w:tr>
      <w:tr w:rsidR="003C277A" w:rsidRPr="003C277A" w:rsidTr="003C277A">
        <w:trPr>
          <w:trHeight w:val="25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left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Agelenopsis</w:t>
            </w:r>
            <w:proofErr w:type="spellEnd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aperta</w:t>
            </w:r>
            <w:proofErr w:type="spellEnd"/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3C277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Ageleninae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FJ60744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FJ60747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FJ60751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FJ60755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FJ60759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FJ607629</w:t>
            </w:r>
          </w:p>
        </w:tc>
      </w:tr>
      <w:tr w:rsidR="003C277A" w:rsidRPr="003C277A" w:rsidTr="003C277A">
        <w:trPr>
          <w:trHeight w:val="25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left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Alloclubionoides</w:t>
            </w:r>
            <w:proofErr w:type="spellEnd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coreanus</w:t>
            </w:r>
            <w:proofErr w:type="spellEnd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YX2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3C277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oelotinae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OM27404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</w:tr>
      <w:tr w:rsidR="003C277A" w:rsidRPr="003C277A" w:rsidTr="003C277A">
        <w:trPr>
          <w:trHeight w:val="25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left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Alloclubionoides</w:t>
            </w:r>
            <w:proofErr w:type="spellEnd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grandivulva</w:t>
            </w:r>
            <w:proofErr w:type="spellEnd"/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Ag143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3C277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oelotinae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OM27404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</w:tr>
      <w:tr w:rsidR="003C277A" w:rsidRPr="003C277A" w:rsidTr="003C277A">
        <w:trPr>
          <w:trHeight w:val="25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left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Alloclubionoides</w:t>
            </w:r>
            <w:proofErr w:type="spellEnd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rostratus</w:t>
            </w:r>
            <w:proofErr w:type="spellEnd"/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ZZ5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3C277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oelotinae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OM27404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</w:tr>
      <w:tr w:rsidR="003C277A" w:rsidRPr="003C277A" w:rsidTr="003C277A">
        <w:trPr>
          <w:trHeight w:val="25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Bifidocoelotes</w:t>
            </w:r>
            <w:proofErr w:type="spellEnd"/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 xml:space="preserve"> sp.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ZZ3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3C277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oelotinae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81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51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2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091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880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906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063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9357</w:t>
            </w:r>
          </w:p>
        </w:tc>
      </w:tr>
      <w:tr w:rsidR="003C277A" w:rsidRPr="003C277A" w:rsidTr="003C277A">
        <w:trPr>
          <w:trHeight w:val="25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Bifidocoelotes</w:t>
            </w:r>
            <w:proofErr w:type="spellEnd"/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 xml:space="preserve"> sp.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LB1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3C277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oelotinae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OM27404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</w:tr>
      <w:tr w:rsidR="003C277A" w:rsidRPr="003C277A" w:rsidTr="003C277A">
        <w:trPr>
          <w:trHeight w:val="25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left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Coelotes</w:t>
            </w:r>
            <w:proofErr w:type="spellEnd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atropos</w:t>
            </w:r>
            <w:proofErr w:type="spellEnd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3C277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oelotinae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JN29923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</w:tr>
      <w:tr w:rsidR="003C277A" w:rsidRPr="003C277A" w:rsidTr="003C277A">
        <w:trPr>
          <w:trHeight w:val="25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left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Coelotes</w:t>
            </w:r>
            <w:proofErr w:type="spellEnd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solitarius</w:t>
            </w:r>
            <w:proofErr w:type="spellEnd"/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L1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3C277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oelotinae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204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74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4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13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899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928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084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9555</w:t>
            </w:r>
          </w:p>
        </w:tc>
      </w:tr>
      <w:tr w:rsidR="003C277A" w:rsidRPr="003C277A" w:rsidTr="003C277A">
        <w:trPr>
          <w:trHeight w:val="25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left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Coelotes</w:t>
            </w:r>
            <w:proofErr w:type="spellEnd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terrestris</w:t>
            </w:r>
            <w:proofErr w:type="spellEnd"/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ZZ7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3C277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oelotinae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203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74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43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13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899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928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084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9554</w:t>
            </w:r>
          </w:p>
        </w:tc>
      </w:tr>
      <w:tr w:rsidR="003C277A" w:rsidRPr="003C277A" w:rsidTr="003C277A">
        <w:trPr>
          <w:trHeight w:val="25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left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Coras</w:t>
            </w:r>
            <w:proofErr w:type="spellEnd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juvenilis</w:t>
            </w:r>
            <w:proofErr w:type="spellEnd"/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ZZ7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3C277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oelotinae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84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54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24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094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883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909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065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</w:tr>
      <w:tr w:rsidR="003C277A" w:rsidRPr="003C277A" w:rsidTr="003C277A">
        <w:trPr>
          <w:trHeight w:val="25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left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Coras</w:t>
            </w:r>
            <w:proofErr w:type="spellEnd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montanus</w:t>
            </w:r>
            <w:proofErr w:type="spellEnd"/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ZZ7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3C277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oelotinae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84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54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2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094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883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065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9378</w:t>
            </w:r>
          </w:p>
        </w:tc>
      </w:tr>
      <w:tr w:rsidR="003C277A" w:rsidRPr="003C277A" w:rsidTr="003C277A">
        <w:trPr>
          <w:trHeight w:val="25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left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Curticoelotes</w:t>
            </w:r>
            <w:proofErr w:type="spellEnd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hiradoensis</w:t>
            </w:r>
            <w:proofErr w:type="spellEnd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3C277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oelotinae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LC54949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</w:tr>
      <w:tr w:rsidR="003C277A" w:rsidRPr="003C277A" w:rsidTr="003C277A">
        <w:trPr>
          <w:trHeight w:val="25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left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Curticoelotes</w:t>
            </w:r>
            <w:proofErr w:type="spellEnd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oxyacanthus</w:t>
            </w:r>
            <w:proofErr w:type="spellEnd"/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3C277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oelotinae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LC44063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</w:tr>
      <w:tr w:rsidR="003C277A" w:rsidRPr="003C277A" w:rsidTr="003C277A">
        <w:trPr>
          <w:trHeight w:val="25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Dichodactylus</w:t>
            </w:r>
            <w:proofErr w:type="spellEnd"/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 xml:space="preserve"> sp.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YX6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3C277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oelotinae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OM27404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</w:tr>
      <w:tr w:rsidR="003C277A" w:rsidRPr="003C277A" w:rsidTr="003C277A">
        <w:trPr>
          <w:trHeight w:val="25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left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Draconarius</w:t>
            </w:r>
            <w:proofErr w:type="spellEnd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baibaensis</w:t>
            </w:r>
            <w:proofErr w:type="spellEnd"/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ZZ2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3C277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oelotinae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86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56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26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096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885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910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067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9389</w:t>
            </w:r>
          </w:p>
        </w:tc>
      </w:tr>
      <w:tr w:rsidR="003C277A" w:rsidRPr="003C277A" w:rsidTr="003C277A">
        <w:trPr>
          <w:trHeight w:val="25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left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Draconarius</w:t>
            </w:r>
            <w:proofErr w:type="spellEnd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venustus</w:t>
            </w:r>
            <w:proofErr w:type="spellEnd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SD0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3C277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oelotinae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56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26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096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885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911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067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9393</w:t>
            </w:r>
          </w:p>
        </w:tc>
      </w:tr>
      <w:tr w:rsidR="003C277A" w:rsidRPr="003C277A" w:rsidTr="003C277A">
        <w:trPr>
          <w:trHeight w:val="25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left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Flexicoelotes</w:t>
            </w:r>
            <w:proofErr w:type="spellEnd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jiaohanyanensis</w:t>
            </w:r>
            <w:proofErr w:type="spellEnd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ZZ3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3C277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oelotinae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94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65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3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04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T72702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919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075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9469</w:t>
            </w:r>
          </w:p>
        </w:tc>
      </w:tr>
      <w:tr w:rsidR="003C277A" w:rsidRPr="003C277A" w:rsidTr="003C277A">
        <w:trPr>
          <w:trHeight w:val="25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left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Flexicoelotes</w:t>
            </w:r>
            <w:proofErr w:type="spellEnd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jinlongyanensis</w:t>
            </w:r>
            <w:proofErr w:type="spellEnd"/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ZZ3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3C277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oelotinae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94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64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3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04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T72701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919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075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9467</w:t>
            </w:r>
          </w:p>
        </w:tc>
      </w:tr>
      <w:tr w:rsidR="003C277A" w:rsidRPr="003C277A" w:rsidTr="003C277A">
        <w:trPr>
          <w:trHeight w:val="25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left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Griseidraconarius</w:t>
            </w:r>
            <w:proofErr w:type="spellEnd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decolor</w:t>
            </w:r>
            <w:proofErr w:type="spellEnd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3C277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oelotinae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LC54948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</w:tr>
      <w:tr w:rsidR="003C277A" w:rsidRPr="003C277A" w:rsidTr="003C277A">
        <w:trPr>
          <w:trHeight w:val="25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left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Griseidraconarius</w:t>
            </w:r>
            <w:proofErr w:type="spellEnd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iheyaensis</w:t>
            </w:r>
            <w:proofErr w:type="spellEnd"/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YX6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3C277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oelotinae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OM27404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</w:tr>
      <w:tr w:rsidR="003C277A" w:rsidRPr="003C277A" w:rsidTr="003C277A">
        <w:trPr>
          <w:trHeight w:val="25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left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Guilotes</w:t>
            </w:r>
            <w:proofErr w:type="spellEnd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ludiensis</w:t>
            </w:r>
            <w:proofErr w:type="spellEnd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ZZ3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3C277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oelotinae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83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53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2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093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882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908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064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9372</w:t>
            </w:r>
          </w:p>
        </w:tc>
      </w:tr>
      <w:tr w:rsidR="003C277A" w:rsidRPr="003C277A" w:rsidTr="003C277A">
        <w:trPr>
          <w:trHeight w:val="25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left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Guilotes</w:t>
            </w:r>
            <w:proofErr w:type="spellEnd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xingpingensis</w:t>
            </w:r>
            <w:proofErr w:type="spellEnd"/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ZZ8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3C277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oelotinae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83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53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23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093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882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908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9373</w:t>
            </w:r>
          </w:p>
        </w:tc>
      </w:tr>
      <w:tr w:rsidR="003C277A" w:rsidRPr="003C277A" w:rsidTr="003C277A">
        <w:trPr>
          <w:trHeight w:val="255"/>
        </w:trPr>
        <w:tc>
          <w:tcPr>
            <w:tcW w:w="1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left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Hengconarius</w:t>
            </w:r>
            <w:proofErr w:type="spellEnd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exilis</w:t>
            </w:r>
            <w:proofErr w:type="spellEnd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7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YX165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3C277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oelotinae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OM274046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</w:tr>
      <w:tr w:rsidR="003C277A" w:rsidRPr="003C277A" w:rsidTr="003C277A">
        <w:trPr>
          <w:trHeight w:val="255"/>
        </w:trPr>
        <w:tc>
          <w:tcPr>
            <w:tcW w:w="1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left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Hengconarius</w:t>
            </w:r>
            <w:proofErr w:type="spellEnd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longpuensis</w:t>
            </w:r>
            <w:proofErr w:type="spellEnd"/>
          </w:p>
        </w:tc>
        <w:tc>
          <w:tcPr>
            <w:tcW w:w="7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SD023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3C277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oelotinae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929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630</w:t>
            </w: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329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027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8917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9174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0737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9451</w:t>
            </w:r>
          </w:p>
        </w:tc>
      </w:tr>
      <w:tr w:rsidR="003C277A" w:rsidRPr="003C277A" w:rsidTr="003C277A">
        <w:trPr>
          <w:trHeight w:val="255"/>
        </w:trPr>
        <w:tc>
          <w:tcPr>
            <w:tcW w:w="19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left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Himalcoelotes</w:t>
            </w:r>
            <w:proofErr w:type="spellEnd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martensi</w:t>
            </w:r>
            <w:proofErr w:type="spellEnd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7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YX138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3C277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oelotinae</w:t>
            </w:r>
            <w:proofErr w:type="spellEnd"/>
          </w:p>
        </w:tc>
        <w:tc>
          <w:tcPr>
            <w:tcW w:w="8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OM274047</w:t>
            </w:r>
          </w:p>
        </w:tc>
        <w:tc>
          <w:tcPr>
            <w:tcW w:w="8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</w:tr>
      <w:tr w:rsidR="003C277A" w:rsidRPr="003C277A" w:rsidTr="003C277A">
        <w:trPr>
          <w:trHeight w:val="25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left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Himalcoelotes</w:t>
            </w:r>
            <w:proofErr w:type="spellEnd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xizangensis</w:t>
            </w:r>
            <w:proofErr w:type="spellEnd"/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SD0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3C277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oelotinae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88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58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28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098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887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912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069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9409</w:t>
            </w:r>
          </w:p>
        </w:tc>
      </w:tr>
      <w:tr w:rsidR="003C277A" w:rsidRPr="003C277A" w:rsidTr="003C277A">
        <w:trPr>
          <w:trHeight w:val="25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left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Inermocoelotes</w:t>
            </w:r>
            <w:proofErr w:type="spellEnd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inermis</w:t>
            </w:r>
            <w:proofErr w:type="spellEnd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ZZ7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3C277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oelotinae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204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74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4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14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900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928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9558</w:t>
            </w:r>
          </w:p>
        </w:tc>
      </w:tr>
      <w:tr w:rsidR="003C277A" w:rsidRPr="003C277A" w:rsidTr="003C277A">
        <w:trPr>
          <w:trHeight w:val="25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left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Inermocoelotes</w:t>
            </w:r>
            <w:proofErr w:type="spellEnd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microlepidus</w:t>
            </w:r>
            <w:proofErr w:type="spellEnd"/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ZZ8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3C277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oelotinae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204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74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4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14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900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929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085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9561</w:t>
            </w:r>
          </w:p>
        </w:tc>
      </w:tr>
      <w:tr w:rsidR="003C277A" w:rsidRPr="003C277A" w:rsidTr="003C277A">
        <w:trPr>
          <w:trHeight w:val="25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left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Iwogumoa</w:t>
            </w:r>
            <w:proofErr w:type="spellEnd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insidiosa</w:t>
            </w:r>
            <w:proofErr w:type="spellEnd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ZZ5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3C277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oelotinae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84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54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2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094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882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908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065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9376</w:t>
            </w:r>
          </w:p>
        </w:tc>
      </w:tr>
      <w:tr w:rsidR="003C277A" w:rsidRPr="003C277A" w:rsidTr="003C277A">
        <w:trPr>
          <w:trHeight w:val="25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left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Iwogumoa</w:t>
            </w:r>
            <w:proofErr w:type="spellEnd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plancyi</w:t>
            </w:r>
            <w:proofErr w:type="spellEnd"/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ZZ1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3C277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oelotinae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83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54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23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094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882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908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065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9375</w:t>
            </w:r>
          </w:p>
        </w:tc>
      </w:tr>
      <w:tr w:rsidR="003C277A" w:rsidRPr="003C277A" w:rsidTr="003C277A">
        <w:trPr>
          <w:trHeight w:val="25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left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Lineacoelotes</w:t>
            </w:r>
            <w:proofErr w:type="spellEnd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funiushanensis</w:t>
            </w:r>
            <w:proofErr w:type="spellEnd"/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ZZ4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3C277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oelotinae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93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63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33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03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89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918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074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9458</w:t>
            </w:r>
          </w:p>
        </w:tc>
      </w:tr>
      <w:tr w:rsidR="003C277A" w:rsidRPr="003C277A" w:rsidTr="003C277A">
        <w:trPr>
          <w:trHeight w:val="25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left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Lineacoelotes</w:t>
            </w:r>
            <w:proofErr w:type="spellEnd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tiantaiensis</w:t>
            </w:r>
            <w:proofErr w:type="spellEnd"/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ZZ7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3C277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oelotinae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94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64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34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04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893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918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075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9463</w:t>
            </w:r>
          </w:p>
        </w:tc>
      </w:tr>
      <w:tr w:rsidR="003C277A" w:rsidRPr="003C277A" w:rsidTr="003C277A">
        <w:trPr>
          <w:trHeight w:val="25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left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Longicoelotes</w:t>
            </w:r>
            <w:proofErr w:type="spellEnd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geei</w:t>
            </w:r>
            <w:proofErr w:type="spellEnd"/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ZZ5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3C277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oelotinae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94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64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3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04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893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918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075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9465</w:t>
            </w:r>
          </w:p>
        </w:tc>
      </w:tr>
      <w:tr w:rsidR="003C277A" w:rsidRPr="003C277A" w:rsidTr="003C277A">
        <w:trPr>
          <w:trHeight w:val="25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left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Longicoelotes</w:t>
            </w:r>
            <w:proofErr w:type="spellEnd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karschi</w:t>
            </w:r>
            <w:proofErr w:type="spellEnd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ZZ6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3C277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oelotinae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94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64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3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04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893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918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075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9464</w:t>
            </w:r>
          </w:p>
        </w:tc>
      </w:tr>
      <w:tr w:rsidR="003C277A" w:rsidRPr="003C277A" w:rsidTr="003C277A">
        <w:trPr>
          <w:trHeight w:val="25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left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Nesiocoelotes</w:t>
            </w:r>
            <w:proofErr w:type="spellEnd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insulanus</w:t>
            </w:r>
            <w:proofErr w:type="spellEnd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Ni367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3C277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oelotinae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OM27405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</w:tr>
      <w:tr w:rsidR="003C277A" w:rsidRPr="003C277A" w:rsidTr="003C277A">
        <w:trPr>
          <w:trHeight w:val="255"/>
        </w:trPr>
        <w:tc>
          <w:tcPr>
            <w:tcW w:w="1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left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Nesiocoelotes</w:t>
            </w:r>
            <w:proofErr w:type="spellEnd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koshikiensis</w:t>
            </w:r>
            <w:proofErr w:type="spellEnd"/>
          </w:p>
        </w:tc>
        <w:tc>
          <w:tcPr>
            <w:tcW w:w="7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Nk174f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3C277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oelotinae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OM274051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</w:tr>
      <w:tr w:rsidR="003C277A" w:rsidRPr="003C277A" w:rsidTr="003C277A">
        <w:trPr>
          <w:trHeight w:val="255"/>
        </w:trPr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left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Notiocoelotes</w:t>
            </w:r>
            <w:proofErr w:type="spellEnd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maoganensis</w:t>
            </w:r>
            <w:proofErr w:type="spellEnd"/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L07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3C277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oelotinae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81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51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21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0914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U886075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9057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9354</w:t>
            </w:r>
          </w:p>
        </w:tc>
      </w:tr>
      <w:tr w:rsidR="003C277A" w:rsidRPr="003C277A" w:rsidTr="003C277A">
        <w:trPr>
          <w:trHeight w:val="255"/>
        </w:trPr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left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lastRenderedPageBreak/>
              <w:t>Notiocoelotes</w:t>
            </w:r>
            <w:proofErr w:type="spellEnd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palinitropus</w:t>
            </w:r>
            <w:proofErr w:type="spellEnd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ZZ084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3C277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oelotinae</w:t>
            </w:r>
            <w:proofErr w:type="spellEnd"/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809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510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209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0911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8799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9054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0627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9351</w:t>
            </w:r>
          </w:p>
        </w:tc>
      </w:tr>
      <w:tr w:rsidR="003C277A" w:rsidRPr="003C277A" w:rsidTr="003C277A">
        <w:trPr>
          <w:trHeight w:val="25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left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Nuconarius</w:t>
            </w:r>
            <w:proofErr w:type="spellEnd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brevipatellatus</w:t>
            </w:r>
            <w:proofErr w:type="spellEnd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SD0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3C277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oelotinae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91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61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3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01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890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916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072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9441</w:t>
            </w:r>
          </w:p>
        </w:tc>
      </w:tr>
      <w:tr w:rsidR="003C277A" w:rsidRPr="003C277A" w:rsidTr="003C277A">
        <w:trPr>
          <w:trHeight w:val="25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left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Nuconarius</w:t>
            </w:r>
            <w:proofErr w:type="spellEnd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capitulatus</w:t>
            </w:r>
            <w:proofErr w:type="spellEnd"/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ZZ9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3C277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oelotinae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93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63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3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03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892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918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074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9457</w:t>
            </w:r>
          </w:p>
        </w:tc>
      </w:tr>
      <w:tr w:rsidR="003C277A" w:rsidRPr="003C277A" w:rsidTr="003C277A">
        <w:trPr>
          <w:trHeight w:val="25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left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Papiliocoelotes</w:t>
            </w:r>
            <w:proofErr w:type="spellEnd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meiyuensis</w:t>
            </w:r>
            <w:proofErr w:type="spellEnd"/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ZZ9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3C277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oelotinae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95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65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35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05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U99180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920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076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9474</w:t>
            </w:r>
          </w:p>
        </w:tc>
      </w:tr>
      <w:tr w:rsidR="003C277A" w:rsidRPr="003C277A" w:rsidTr="003C277A">
        <w:trPr>
          <w:trHeight w:val="25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left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Papiliocoelotes</w:t>
            </w:r>
            <w:proofErr w:type="spellEnd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yezhouensis</w:t>
            </w:r>
            <w:proofErr w:type="spellEnd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ZZ8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3C277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oelotinae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95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65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35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05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U99180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919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076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9472</w:t>
            </w:r>
          </w:p>
        </w:tc>
      </w:tr>
      <w:tr w:rsidR="003C277A" w:rsidRPr="003C277A" w:rsidTr="003C277A">
        <w:trPr>
          <w:trHeight w:val="25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left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Pireneitega</w:t>
            </w:r>
            <w:proofErr w:type="spellEnd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segestriformis</w:t>
            </w:r>
            <w:proofErr w:type="spellEnd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LB0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3C277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oelotinae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MT11724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MT1175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MT11738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MT1168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MT12034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MT12061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MT120492</w:t>
            </w:r>
          </w:p>
        </w:tc>
      </w:tr>
      <w:tr w:rsidR="003C277A" w:rsidRPr="003C277A" w:rsidTr="003C277A">
        <w:trPr>
          <w:trHeight w:val="25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left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Pireneitega</w:t>
            </w:r>
            <w:proofErr w:type="spellEnd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spinivulva</w:t>
            </w:r>
            <w:proofErr w:type="spellEnd"/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ZZ4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3C277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oelotinae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201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71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4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10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897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925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081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9526</w:t>
            </w:r>
          </w:p>
        </w:tc>
      </w:tr>
      <w:tr w:rsidR="003C277A" w:rsidRPr="003C277A" w:rsidTr="003C277A">
        <w:trPr>
          <w:trHeight w:val="25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left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Platocoelotes</w:t>
            </w:r>
            <w:proofErr w:type="spellEnd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impletus</w:t>
            </w:r>
            <w:proofErr w:type="spellEnd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ZZ2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3C277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oelotinae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96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66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36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06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894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920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077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9482</w:t>
            </w:r>
          </w:p>
        </w:tc>
      </w:tr>
      <w:tr w:rsidR="003C277A" w:rsidRPr="003C277A" w:rsidTr="003C277A">
        <w:trPr>
          <w:trHeight w:val="25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left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Platocoelotes</w:t>
            </w:r>
            <w:proofErr w:type="spellEnd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kailiensis</w:t>
            </w:r>
            <w:proofErr w:type="spellEnd"/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ZZ0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3C277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oelotinae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97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67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3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06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894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921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077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9488</w:t>
            </w:r>
          </w:p>
        </w:tc>
      </w:tr>
      <w:tr w:rsidR="003C277A" w:rsidRPr="003C277A" w:rsidTr="003C277A">
        <w:trPr>
          <w:trHeight w:val="25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left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Sinocoelotes</w:t>
            </w:r>
            <w:proofErr w:type="spellEnd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cangshanensis</w:t>
            </w:r>
            <w:proofErr w:type="spellEnd"/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ZZ9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3C277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oelotinae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207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77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4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16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X55551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931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087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9578</w:t>
            </w:r>
          </w:p>
        </w:tc>
      </w:tr>
      <w:tr w:rsidR="003C277A" w:rsidRPr="003C277A" w:rsidTr="003C277A">
        <w:trPr>
          <w:trHeight w:val="25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left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Sinocoelotes</w:t>
            </w:r>
            <w:proofErr w:type="spellEnd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hehuaensis</w:t>
            </w:r>
            <w:proofErr w:type="spellEnd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ZZ9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3C277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oelotinae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206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76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46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16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X55551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931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086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9572</w:t>
            </w:r>
          </w:p>
        </w:tc>
      </w:tr>
      <w:tr w:rsidR="003C277A" w:rsidRPr="003C277A" w:rsidTr="003C277A">
        <w:trPr>
          <w:trHeight w:val="25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left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Sinodraconarius</w:t>
            </w:r>
            <w:proofErr w:type="spellEnd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muruoensis</w:t>
            </w:r>
            <w:proofErr w:type="spellEnd"/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SD0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3C277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oelotinae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92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62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3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02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891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917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073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9448</w:t>
            </w:r>
          </w:p>
        </w:tc>
      </w:tr>
      <w:tr w:rsidR="003C277A" w:rsidRPr="003C277A" w:rsidTr="003C277A">
        <w:trPr>
          <w:trHeight w:val="25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left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Sinodraconarius</w:t>
            </w:r>
            <w:proofErr w:type="spellEnd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sangjiuensis</w:t>
            </w:r>
            <w:proofErr w:type="spellEnd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SD0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3C277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oelotinae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92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62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3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02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891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916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073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9444</w:t>
            </w:r>
          </w:p>
        </w:tc>
      </w:tr>
      <w:tr w:rsidR="003C277A" w:rsidRPr="003C277A" w:rsidTr="003C277A">
        <w:trPr>
          <w:trHeight w:val="255"/>
        </w:trPr>
        <w:tc>
          <w:tcPr>
            <w:tcW w:w="1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left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Spiricoelotes</w:t>
            </w:r>
            <w:proofErr w:type="spellEnd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xianheensis</w:t>
            </w:r>
            <w:proofErr w:type="spellEnd"/>
          </w:p>
        </w:tc>
        <w:tc>
          <w:tcPr>
            <w:tcW w:w="7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ZZ585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3C277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oelotinae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950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651</w:t>
            </w: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350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048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T896543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9195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0758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9470</w:t>
            </w:r>
          </w:p>
        </w:tc>
      </w:tr>
      <w:tr w:rsidR="003C277A" w:rsidRPr="003C277A" w:rsidTr="003C277A">
        <w:trPr>
          <w:trHeight w:val="255"/>
        </w:trPr>
        <w:tc>
          <w:tcPr>
            <w:tcW w:w="1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left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Spiricoelotes</w:t>
            </w:r>
            <w:proofErr w:type="spellEnd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zonatus</w:t>
            </w:r>
            <w:proofErr w:type="spellEnd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7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ZZ681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3C277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oelotinae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992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693</w:t>
            </w: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392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090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8960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9237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0799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9507</w:t>
            </w:r>
          </w:p>
        </w:tc>
      </w:tr>
      <w:tr w:rsidR="003C277A" w:rsidRPr="003C277A" w:rsidTr="003C277A">
        <w:trPr>
          <w:trHeight w:val="255"/>
        </w:trPr>
        <w:tc>
          <w:tcPr>
            <w:tcW w:w="19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left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Taira</w:t>
            </w:r>
            <w:proofErr w:type="spellEnd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qiuae</w:t>
            </w:r>
            <w:proofErr w:type="spellEnd"/>
          </w:p>
        </w:tc>
        <w:tc>
          <w:tcPr>
            <w:tcW w:w="7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L090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3C277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Amaurobiidae</w:t>
            </w:r>
            <w:proofErr w:type="spellEnd"/>
          </w:p>
        </w:tc>
        <w:tc>
          <w:tcPr>
            <w:tcW w:w="8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804</w:t>
            </w:r>
          </w:p>
        </w:tc>
        <w:tc>
          <w:tcPr>
            <w:tcW w:w="8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505</w:t>
            </w:r>
          </w:p>
        </w:tc>
        <w:tc>
          <w:tcPr>
            <w:tcW w:w="8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204</w:t>
            </w:r>
          </w:p>
        </w:tc>
        <w:tc>
          <w:tcPr>
            <w:tcW w:w="8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0906</w:t>
            </w:r>
          </w:p>
        </w:tc>
        <w:tc>
          <w:tcPr>
            <w:tcW w:w="8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8794</w:t>
            </w:r>
          </w:p>
        </w:tc>
        <w:tc>
          <w:tcPr>
            <w:tcW w:w="8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9049</w:t>
            </w:r>
          </w:p>
        </w:tc>
        <w:tc>
          <w:tcPr>
            <w:tcW w:w="8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0624</w:t>
            </w:r>
          </w:p>
        </w:tc>
        <w:tc>
          <w:tcPr>
            <w:tcW w:w="8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9346</w:t>
            </w:r>
          </w:p>
        </w:tc>
      </w:tr>
      <w:tr w:rsidR="003C277A" w:rsidRPr="003C277A" w:rsidTr="003C277A">
        <w:trPr>
          <w:trHeight w:val="25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left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Tegecoelotes</w:t>
            </w:r>
            <w:proofErr w:type="spellEnd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corasides</w:t>
            </w:r>
            <w:proofErr w:type="spellEnd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SD0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3C277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oelotinae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206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76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46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16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902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930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086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9571</w:t>
            </w:r>
          </w:p>
        </w:tc>
      </w:tr>
      <w:tr w:rsidR="003C277A" w:rsidRPr="003C277A" w:rsidTr="003C277A">
        <w:trPr>
          <w:trHeight w:val="25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left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Tegecoelotes</w:t>
            </w:r>
            <w:proofErr w:type="spellEnd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secundus</w:t>
            </w:r>
            <w:proofErr w:type="spellEnd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3C277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oelotinae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JN81657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JN81679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JN81700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JN81721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</w:tr>
      <w:tr w:rsidR="003C277A" w:rsidRPr="003C277A" w:rsidTr="003C277A">
        <w:trPr>
          <w:trHeight w:val="25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left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Tegenaria</w:t>
            </w:r>
            <w:proofErr w:type="spellEnd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domestica</w:t>
            </w:r>
            <w:proofErr w:type="spellEnd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ZZ1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3C277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Ageleninae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78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49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18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089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877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903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060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9333</w:t>
            </w:r>
          </w:p>
        </w:tc>
      </w:tr>
      <w:tr w:rsidR="003C277A" w:rsidRPr="003C277A" w:rsidTr="003C277A">
        <w:trPr>
          <w:trHeight w:val="25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left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Tonsilla</w:t>
            </w:r>
            <w:proofErr w:type="spellEnd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lyrata</w:t>
            </w:r>
            <w:proofErr w:type="spellEnd"/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ZZ0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3C277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oelotinae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99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39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09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896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923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080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9508</w:t>
            </w:r>
          </w:p>
        </w:tc>
      </w:tr>
      <w:tr w:rsidR="003C277A" w:rsidRPr="003C277A" w:rsidTr="003C277A">
        <w:trPr>
          <w:trHeight w:val="25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left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Tonsilla</w:t>
            </w:r>
            <w:proofErr w:type="spellEnd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truculenta</w:t>
            </w:r>
            <w:proofErr w:type="spellEnd"/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ZZ0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3C277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oelotinae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99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69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39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09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896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924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080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9511</w:t>
            </w:r>
          </w:p>
        </w:tc>
      </w:tr>
      <w:tr w:rsidR="003C277A" w:rsidRPr="003C277A" w:rsidTr="003C277A">
        <w:trPr>
          <w:trHeight w:val="25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left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Troglocoelotes</w:t>
            </w:r>
            <w:proofErr w:type="spellEnd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tortus</w:t>
            </w:r>
            <w:proofErr w:type="spellEnd"/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ZZ1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3C277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oelotinae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83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53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2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093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882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907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064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9371</w:t>
            </w:r>
          </w:p>
        </w:tc>
      </w:tr>
      <w:tr w:rsidR="003C277A" w:rsidRPr="003C277A" w:rsidTr="003C277A">
        <w:trPr>
          <w:trHeight w:val="25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left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Troglocoelotes</w:t>
            </w:r>
            <w:proofErr w:type="spellEnd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yumiganensis</w:t>
            </w:r>
            <w:proofErr w:type="spellEnd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ZZ3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3C277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oelotinae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83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53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2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093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882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907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064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9369</w:t>
            </w:r>
          </w:p>
        </w:tc>
      </w:tr>
      <w:tr w:rsidR="003C277A" w:rsidRPr="003C277A" w:rsidTr="003C277A">
        <w:trPr>
          <w:trHeight w:val="25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left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Urocoras</w:t>
            </w:r>
            <w:proofErr w:type="spellEnd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 xml:space="preserve"> Croat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ZZ8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3C277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oelotinae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203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73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4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13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899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928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084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9553</w:t>
            </w:r>
          </w:p>
        </w:tc>
      </w:tr>
      <w:tr w:rsidR="003C277A" w:rsidRPr="003C277A" w:rsidTr="003C277A">
        <w:trPr>
          <w:trHeight w:val="25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left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Urocoras</w:t>
            </w:r>
            <w:proofErr w:type="spellEnd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matesianus</w:t>
            </w:r>
            <w:proofErr w:type="spellEnd"/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LB0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3C277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oelotinae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OM27405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</w:tr>
      <w:tr w:rsidR="003C277A" w:rsidRPr="003C277A" w:rsidTr="003C277A">
        <w:trPr>
          <w:trHeight w:val="25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left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Vappolotes</w:t>
            </w:r>
            <w:proofErr w:type="spellEnd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ganlongensis</w:t>
            </w:r>
            <w:proofErr w:type="spellEnd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ZZ5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3C277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oelotinae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95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65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35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05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893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919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076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9471</w:t>
            </w:r>
          </w:p>
        </w:tc>
      </w:tr>
      <w:tr w:rsidR="003C277A" w:rsidRPr="003C277A" w:rsidTr="003C277A">
        <w:trPr>
          <w:trHeight w:val="25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left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Vappolotes</w:t>
            </w:r>
            <w:proofErr w:type="spellEnd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jianpingensis</w:t>
            </w:r>
            <w:proofErr w:type="spellEnd"/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ZZ0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3C277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oelotinae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95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65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35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05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893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919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</w:tr>
      <w:tr w:rsidR="003C277A" w:rsidRPr="003C277A" w:rsidTr="003C277A">
        <w:trPr>
          <w:trHeight w:val="25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left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Wadotes</w:t>
            </w:r>
            <w:proofErr w:type="spellEnd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dixiensis</w:t>
            </w:r>
            <w:proofErr w:type="spellEnd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3C277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oelotinae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DQ628721, DQ62875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DQ62868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DQ62862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</w:tr>
      <w:tr w:rsidR="003C277A" w:rsidRPr="003C277A" w:rsidTr="003C277A">
        <w:trPr>
          <w:trHeight w:val="25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left"/>
              <w:rPr>
                <w:rFonts w:ascii="Arial Unicode MS" w:eastAsia="Arial Unicode MS" w:hAnsi="Arial Unicode MS" w:cs="Arial Unicode MS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Wadotes</w:t>
            </w:r>
            <w:proofErr w:type="spellEnd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i/>
                <w:iCs/>
                <w:color w:val="000000"/>
                <w:kern w:val="0"/>
                <w:sz w:val="15"/>
                <w:szCs w:val="15"/>
              </w:rPr>
              <w:t>hybridus</w:t>
            </w:r>
            <w:proofErr w:type="spellEnd"/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ZZ4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3C277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oelotinae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83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53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2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882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908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–</w:t>
            </w:r>
          </w:p>
        </w:tc>
      </w:tr>
      <w:tr w:rsidR="003C277A" w:rsidRPr="003C277A" w:rsidTr="003C277A">
        <w:trPr>
          <w:trHeight w:val="25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Yunguirius</w:t>
            </w:r>
            <w:proofErr w:type="spellEnd"/>
            <w:r w:rsidRPr="003C27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3C27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duoge</w:t>
            </w:r>
            <w:proofErr w:type="spellEnd"/>
            <w:r w:rsidRPr="003C27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Pr="003C27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p. n.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YX0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3C277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oelotinae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OQ24329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</w:p>
        </w:tc>
      </w:tr>
      <w:tr w:rsidR="003C277A" w:rsidRPr="003C277A" w:rsidTr="003C277A">
        <w:trPr>
          <w:trHeight w:val="25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Yunguirius</w:t>
            </w:r>
            <w:proofErr w:type="spellEnd"/>
            <w:r w:rsidRPr="003C27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3C27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ornatus</w:t>
            </w:r>
            <w:proofErr w:type="spellEnd"/>
            <w:r w:rsidRPr="003C277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* </w:t>
            </w:r>
            <w:r w:rsidRPr="003C27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omb. n.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YX0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3C277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oelotinae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OQ24329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</w:p>
        </w:tc>
      </w:tr>
      <w:tr w:rsidR="003C277A" w:rsidRPr="003C277A" w:rsidTr="003C277A">
        <w:trPr>
          <w:trHeight w:val="255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Yunguirius</w:t>
            </w:r>
            <w:proofErr w:type="spellEnd"/>
            <w:r w:rsidRPr="003C27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3C27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ornatus</w:t>
            </w:r>
            <w:proofErr w:type="spellEnd"/>
            <w:r w:rsidRPr="003C277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* </w:t>
            </w:r>
            <w:r w:rsidRPr="003C27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omb. n.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YX3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3C277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oelotinae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OQ24329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</w:p>
        </w:tc>
      </w:tr>
      <w:tr w:rsidR="003C277A" w:rsidRPr="003C277A" w:rsidTr="003C277A">
        <w:trPr>
          <w:trHeight w:val="255"/>
        </w:trPr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Yunguirius</w:t>
            </w:r>
            <w:proofErr w:type="spellEnd"/>
            <w:r w:rsidRPr="003C27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3C27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xiangding</w:t>
            </w:r>
            <w:proofErr w:type="spellEnd"/>
            <w:r w:rsidRPr="003C277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</w:t>
            </w:r>
            <w:r w:rsidRPr="003C277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p. n.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L04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3C277A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proofErr w:type="spellStart"/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Coelotinae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904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60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30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100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889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914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9071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16B45" w:rsidRPr="003C277A" w:rsidRDefault="00A16B45" w:rsidP="00A16B45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15"/>
                <w:szCs w:val="15"/>
              </w:rPr>
            </w:pPr>
            <w:r w:rsidRPr="003C277A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5"/>
                <w:szCs w:val="15"/>
              </w:rPr>
              <w:t>KY779429</w:t>
            </w:r>
          </w:p>
        </w:tc>
      </w:tr>
    </w:tbl>
    <w:p w:rsidR="006A49F8" w:rsidRPr="003C277A" w:rsidRDefault="00143E4A" w:rsidP="00143E4A">
      <w:pPr>
        <w:rPr>
          <w:sz w:val="18"/>
          <w:szCs w:val="18"/>
        </w:rPr>
      </w:pPr>
      <w:r w:rsidRPr="003C277A">
        <w:rPr>
          <w:sz w:val="18"/>
          <w:szCs w:val="18"/>
        </w:rPr>
        <w:t>Notes: Asterisks indicate the type species of the genus; Bold indicates the sequences are newly obtained in this study</w:t>
      </w:r>
      <w:r w:rsidRPr="003C277A">
        <w:rPr>
          <w:rFonts w:hint="eastAsia"/>
          <w:sz w:val="18"/>
          <w:szCs w:val="18"/>
        </w:rPr>
        <w:t>.</w:t>
      </w:r>
    </w:p>
    <w:sectPr w:rsidR="006A49F8" w:rsidRPr="003C277A" w:rsidSect="003C277A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84458" w:rsidRDefault="00084458" w:rsidP="00A16B45">
      <w:r>
        <w:separator/>
      </w:r>
    </w:p>
  </w:endnote>
  <w:endnote w:type="continuationSeparator" w:id="0">
    <w:p w:rsidR="00084458" w:rsidRDefault="00084458" w:rsidP="00A16B4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84458" w:rsidRDefault="00084458" w:rsidP="00A16B45">
      <w:r>
        <w:separator/>
      </w:r>
    </w:p>
  </w:footnote>
  <w:footnote w:type="continuationSeparator" w:id="0">
    <w:p w:rsidR="00084458" w:rsidRDefault="00084458" w:rsidP="00A16B4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16B45"/>
    <w:rsid w:val="00084458"/>
    <w:rsid w:val="00143E4A"/>
    <w:rsid w:val="003C277A"/>
    <w:rsid w:val="006A49F8"/>
    <w:rsid w:val="00A16B45"/>
    <w:rsid w:val="00BD5D90"/>
    <w:rsid w:val="00CD0B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49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16B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16B4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16B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16B45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A16B45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A16B45"/>
    <w:rPr>
      <w:color w:val="800080"/>
      <w:u w:val="single"/>
    </w:rPr>
  </w:style>
  <w:style w:type="paragraph" w:customStyle="1" w:styleId="font5">
    <w:name w:val="font5"/>
    <w:basedOn w:val="a"/>
    <w:rsid w:val="00A16B4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A16B45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i/>
      <w:iCs/>
      <w:color w:val="000000"/>
      <w:kern w:val="0"/>
      <w:sz w:val="16"/>
      <w:szCs w:val="16"/>
    </w:rPr>
  </w:style>
  <w:style w:type="paragraph" w:customStyle="1" w:styleId="font7">
    <w:name w:val="font7"/>
    <w:basedOn w:val="a"/>
    <w:rsid w:val="00A16B45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color w:val="000000"/>
      <w:kern w:val="0"/>
      <w:sz w:val="16"/>
      <w:szCs w:val="16"/>
    </w:rPr>
  </w:style>
  <w:style w:type="paragraph" w:customStyle="1" w:styleId="font8">
    <w:name w:val="font8"/>
    <w:basedOn w:val="a"/>
    <w:rsid w:val="00A16B4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font9">
    <w:name w:val="font9"/>
    <w:basedOn w:val="a"/>
    <w:rsid w:val="00A16B4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18"/>
      <w:szCs w:val="18"/>
    </w:rPr>
  </w:style>
  <w:style w:type="paragraph" w:customStyle="1" w:styleId="xl63">
    <w:name w:val="xl63"/>
    <w:basedOn w:val="a"/>
    <w:rsid w:val="00A16B45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16"/>
      <w:szCs w:val="16"/>
    </w:rPr>
  </w:style>
  <w:style w:type="paragraph" w:customStyle="1" w:styleId="xl64">
    <w:name w:val="xl64"/>
    <w:basedOn w:val="a"/>
    <w:rsid w:val="00A16B45"/>
    <w:pPr>
      <w:widowControl/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16"/>
      <w:szCs w:val="16"/>
    </w:rPr>
  </w:style>
  <w:style w:type="paragraph" w:customStyle="1" w:styleId="xl65">
    <w:name w:val="xl65"/>
    <w:basedOn w:val="a"/>
    <w:rsid w:val="00A16B45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16"/>
      <w:szCs w:val="16"/>
    </w:rPr>
  </w:style>
  <w:style w:type="paragraph" w:customStyle="1" w:styleId="xl66">
    <w:name w:val="xl66"/>
    <w:basedOn w:val="a"/>
    <w:rsid w:val="00A16B45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16"/>
      <w:szCs w:val="16"/>
    </w:rPr>
  </w:style>
  <w:style w:type="paragraph" w:customStyle="1" w:styleId="xl67">
    <w:name w:val="xl67"/>
    <w:basedOn w:val="a"/>
    <w:rsid w:val="00A16B4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b/>
      <w:bCs/>
      <w:kern w:val="0"/>
      <w:sz w:val="16"/>
      <w:szCs w:val="16"/>
    </w:rPr>
  </w:style>
  <w:style w:type="paragraph" w:customStyle="1" w:styleId="xl68">
    <w:name w:val="xl68"/>
    <w:basedOn w:val="a"/>
    <w:rsid w:val="00A16B4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b/>
      <w:bCs/>
      <w:kern w:val="0"/>
      <w:sz w:val="16"/>
      <w:szCs w:val="16"/>
    </w:rPr>
  </w:style>
  <w:style w:type="paragraph" w:customStyle="1" w:styleId="xl69">
    <w:name w:val="xl69"/>
    <w:basedOn w:val="a"/>
    <w:rsid w:val="00A16B4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b/>
      <w:bCs/>
      <w:kern w:val="0"/>
      <w:sz w:val="16"/>
      <w:szCs w:val="16"/>
    </w:rPr>
  </w:style>
  <w:style w:type="paragraph" w:customStyle="1" w:styleId="xl70">
    <w:name w:val="xl70"/>
    <w:basedOn w:val="a"/>
    <w:rsid w:val="00A16B45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i/>
      <w:iCs/>
      <w:kern w:val="0"/>
      <w:sz w:val="16"/>
      <w:szCs w:val="16"/>
    </w:rPr>
  </w:style>
  <w:style w:type="paragraph" w:customStyle="1" w:styleId="xl71">
    <w:name w:val="xl71"/>
    <w:basedOn w:val="a"/>
    <w:rsid w:val="00A16B45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16"/>
      <w:szCs w:val="16"/>
    </w:rPr>
  </w:style>
  <w:style w:type="paragraph" w:customStyle="1" w:styleId="xl72">
    <w:name w:val="xl72"/>
    <w:basedOn w:val="a"/>
    <w:rsid w:val="00A16B45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i/>
      <w:iCs/>
      <w:kern w:val="0"/>
      <w:sz w:val="16"/>
      <w:szCs w:val="16"/>
    </w:rPr>
  </w:style>
  <w:style w:type="paragraph" w:customStyle="1" w:styleId="xl73">
    <w:name w:val="xl73"/>
    <w:basedOn w:val="a"/>
    <w:rsid w:val="00A16B4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18"/>
      <w:szCs w:val="18"/>
    </w:rPr>
  </w:style>
  <w:style w:type="paragraph" w:customStyle="1" w:styleId="xl74">
    <w:name w:val="xl74"/>
    <w:basedOn w:val="a"/>
    <w:rsid w:val="00A16B45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0080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080</Words>
  <Characters>6157</Characters>
  <Application>Microsoft Office Word</Application>
  <DocSecurity>0</DocSecurity>
  <Lines>51</Lines>
  <Paragraphs>14</Paragraphs>
  <ScaleCrop>false</ScaleCrop>
  <Company>Lenovo</Company>
  <LinksUpToDate>false</LinksUpToDate>
  <CharactersWithSpaces>72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 Zhao</dc:creator>
  <cp:keywords/>
  <dc:description/>
  <cp:lastModifiedBy>Zhe Zhao</cp:lastModifiedBy>
  <cp:revision>5</cp:revision>
  <dcterms:created xsi:type="dcterms:W3CDTF">2023-01-19T11:23:00Z</dcterms:created>
  <dcterms:modified xsi:type="dcterms:W3CDTF">2023-01-19T11:40:00Z</dcterms:modified>
</cp:coreProperties>
</file>